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576241E3" w14:textId="3770D608" w:rsidR="00A72736" w:rsidRDefault="00D94FF9" w:rsidP="007C2517">
      <w:pPr>
        <w:spacing w:line="480" w:lineRule="auto"/>
        <w:jc w:val="both"/>
        <w:rPr>
          <w:b/>
          <w:szCs w:val="24"/>
        </w:rPr>
      </w:pPr>
      <w:r w:rsidRPr="007027FA">
        <w:rPr>
          <w:rFonts w:asciiTheme="minorHAnsi" w:hAnsiTheme="minorHAnsi"/>
          <w:noProof/>
          <w:sz w:val="22"/>
          <w:lang w:eastAsia="en-GB"/>
        </w:rPr>
        <mc:AlternateContent>
          <mc:Choice Requires="wps">
            <w:drawing>
              <wp:anchor distT="0" distB="0" distL="114300" distR="114300" simplePos="0" relativeHeight="251676672" behindDoc="1" locked="0" layoutInCell="1" allowOverlap="1" wp14:anchorId="047D5ADA" wp14:editId="33418693">
                <wp:simplePos x="0" y="0"/>
                <wp:positionH relativeFrom="margin">
                  <wp:align>left</wp:align>
                </wp:positionH>
                <wp:positionV relativeFrom="paragraph">
                  <wp:posOffset>45786</wp:posOffset>
                </wp:positionV>
                <wp:extent cx="4901565" cy="4514850"/>
                <wp:effectExtent l="0" t="0" r="13335" b="19050"/>
                <wp:wrapThrough wrapText="bothSides">
                  <wp:wrapPolygon edited="0">
                    <wp:start x="0" y="0"/>
                    <wp:lineTo x="0" y="21600"/>
                    <wp:lineTo x="21575" y="21600"/>
                    <wp:lineTo x="21575" y="0"/>
                    <wp:lineTo x="0" y="0"/>
                  </wp:wrapPolygon>
                </wp:wrapThrough>
                <wp:docPr id="6" name="Text Box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01565" cy="451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5F99F" w14:textId="77777777" w:rsidR="00FC3992" w:rsidRPr="00151C07" w:rsidRDefault="00FC3992" w:rsidP="001F128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  <w:t>Curriculum</w:t>
                            </w:r>
                          </w:p>
                          <w:p w14:paraId="25F5F9C4" w14:textId="442A00BF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Dermatoscopic</w:t>
                            </w:r>
                            <w:proofErr w:type="spellEnd"/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diagnosis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inciples of skin lesion recognition with dermoscopy.</w:t>
                            </w:r>
                          </w:p>
                          <w:p w14:paraId="687BA619" w14:textId="08FE8A7F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linical diagnosis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inciples of skin lesion recognition with the naked eye.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6AA006E0" w14:textId="66B99456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Dermatoscopic</w:t>
                            </w:r>
                            <w:proofErr w:type="spellEnd"/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algorithm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ab/>
                              <w:t xml:space="preserve">Use of a step-wise algorithm to aid the </w:t>
                            </w:r>
                            <w:proofErr w:type="spellStart"/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rmatoscopic</w:t>
                            </w:r>
                            <w:proofErr w:type="spellEnd"/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ssessment of skin lesions.</w:t>
                            </w:r>
                          </w:p>
                          <w:p w14:paraId="1834B637" w14:textId="3A38E4A1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Pigmented skin lesions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fferentiation of benign and potentially malignant pigmented skin lesions.</w:t>
                            </w:r>
                          </w:p>
                          <w:p w14:paraId="393F129B" w14:textId="191487B8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Non-pigmented skin lesions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fferentiation of benign and potentially malignant non-pigmented skin lesions.</w:t>
                            </w:r>
                          </w:p>
                          <w:p w14:paraId="43B987BF" w14:textId="49B07403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Epidemiology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ackground information on skin cancer, skin lesion rates, trends in incidence or mortality, risk factors, etc.</w:t>
                            </w:r>
                          </w:p>
                          <w:p w14:paraId="3F997025" w14:textId="23FF2C1D" w:rsidR="00FC3992" w:rsidRPr="00151C07" w:rsidRDefault="00FC3992" w:rsidP="001F128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Management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ormulation of a clinical action plan.</w:t>
                            </w:r>
                          </w:p>
                          <w:p w14:paraId="738B55B6" w14:textId="7285036B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Other diagnostic tools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raining in additional tools to assess skin lesions.</w:t>
                            </w:r>
                          </w:p>
                          <w:p w14:paraId="43642A77" w14:textId="77777777" w:rsidR="00FC3992" w:rsidRPr="00151C07" w:rsidRDefault="00FC3992" w:rsidP="001F128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  <w:t>Delivery format</w:t>
                            </w:r>
                          </w:p>
                          <w:p w14:paraId="74BE011A" w14:textId="77777777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Live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ace-to-face interaction between instructor(s) and participants.</w:t>
                            </w:r>
                          </w:p>
                          <w:p w14:paraId="383D3589" w14:textId="7376E25B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E-learning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se of computer software, multimedia or the internet.</w:t>
                            </w:r>
                          </w:p>
                          <w:p w14:paraId="1F3BA29C" w14:textId="71107B66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Literature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ritten material issued in physical form.</w:t>
                            </w:r>
                          </w:p>
                          <w:p w14:paraId="4118655C" w14:textId="35418834" w:rsidR="00FC3992" w:rsidRPr="00151C07" w:rsidRDefault="00FC3992" w:rsidP="001F128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elf-assessment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Formative practice tests available to participants.</w:t>
                            </w:r>
                          </w:p>
                          <w:p w14:paraId="5FF548A5" w14:textId="77777777" w:rsidR="00FC3992" w:rsidRPr="00151C07" w:rsidRDefault="00FC3992" w:rsidP="001F1284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u w:val="single"/>
                              </w:rPr>
                              <w:t>Outcome measures</w:t>
                            </w:r>
                          </w:p>
                          <w:p w14:paraId="5FF0D40E" w14:textId="77777777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Diagnostic performance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bjective assessment of diagnostic ability in a clinical setting e.g. sensitivity, excision rates of benign lesions.</w:t>
                            </w:r>
                          </w:p>
                          <w:p w14:paraId="35040F6D" w14:textId="26EF92EB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Knowledge/Skill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bjective assessment of knowledge or skills in a non-clinical or classroom setting e.g. </w:t>
                            </w:r>
                            <w:proofErr w:type="spellStart"/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ermatoscopic</w:t>
                            </w:r>
                            <w:proofErr w:type="spellEnd"/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images.</w:t>
                            </w:r>
                          </w:p>
                          <w:p w14:paraId="77D0A97A" w14:textId="67E8DE89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Confidence/Attitude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ubjective or objective report of confidence in assessment or diagnosis, attitude towards dermoscopy or reported use of dermoscopy e.g. self-ratings.</w:t>
                            </w:r>
                          </w:p>
                          <w:p w14:paraId="1B02A835" w14:textId="77777777" w:rsidR="00FC3992" w:rsidRPr="00151C07" w:rsidRDefault="00FC3992" w:rsidP="001F1284">
                            <w:pPr>
                              <w:pStyle w:val="NoSpacing"/>
                              <w:ind w:left="2880" w:hanging="2880"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ystem outcomes</w:t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151C0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bjective assessment of the effects of dermoscopy on patient populations or medical care costs e.g. cost-effectivenes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D5ADA" id="_x0000_s1078" type="#_x0000_t202" style="position:absolute;left:0;text-align:left;margin-left:0;margin-top:3.6pt;width:385.95pt;height:355.5pt;z-index:-2516398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">
                <v:textbox>
                  <w:txbxContent>
                    <w:p w14:paraId="0175F99F" w14:textId="77777777" w:rsidR="00FC3992" w:rsidRPr="00151C07" w:rsidRDefault="00FC3992" w:rsidP="001F1284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</w:rPr>
                        <w:t>Curriculum</w:t>
                      </w:r>
                    </w:p>
                    <w:p w14:paraId="25F5F9C4" w14:textId="442A00BF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Dermatoscopic</w:t>
                      </w:r>
                      <w:proofErr w:type="spellEnd"/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diagnosis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inciples of skin lesion recognition with dermoscopy.</w:t>
                      </w:r>
                    </w:p>
                    <w:p w14:paraId="687BA619" w14:textId="08FE8A7F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Clinical diagnosis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inciples of skin lesion recognition with the naked eye.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</w:p>
                    <w:p w14:paraId="6AA006E0" w14:textId="66B99456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Dermatoscopic</w:t>
                      </w:r>
                      <w:proofErr w:type="spellEnd"/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algorithm</w:t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ab/>
                        <w:t xml:space="preserve">Use of a step-wise algorithm to aid the </w:t>
                      </w:r>
                      <w:proofErr w:type="spellStart"/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rmatoscopic</w:t>
                      </w:r>
                      <w:proofErr w:type="spellEnd"/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ssessment of skin lesions.</w:t>
                      </w:r>
                    </w:p>
                    <w:p w14:paraId="1834B637" w14:textId="3A38E4A1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Pigmented skin lesions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fferentiation of benign and potentially malignant pigmented skin lesions.</w:t>
                      </w:r>
                    </w:p>
                    <w:p w14:paraId="393F129B" w14:textId="191487B8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Non-pigmented skin lesions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fferentiation of benign and potentially malignant non-pigmented skin lesions.</w:t>
                      </w:r>
                    </w:p>
                    <w:p w14:paraId="43B987BF" w14:textId="49B07403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Epidemiology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ackground information on skin cancer, skin lesion rates, trends in incidence or mortality, risk factors, etc.</w:t>
                      </w:r>
                    </w:p>
                    <w:p w14:paraId="3F997025" w14:textId="23FF2C1D" w:rsidR="00FC3992" w:rsidRPr="00151C07" w:rsidRDefault="00FC3992" w:rsidP="001F1284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Management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ormulation of a clinical action plan.</w:t>
                      </w:r>
                    </w:p>
                    <w:p w14:paraId="738B55B6" w14:textId="7285036B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Other diagnostic tools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raining in additional tools to assess skin lesions.</w:t>
                      </w:r>
                    </w:p>
                    <w:p w14:paraId="43642A77" w14:textId="77777777" w:rsidR="00FC3992" w:rsidRPr="00151C07" w:rsidRDefault="00FC3992" w:rsidP="001F1284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</w:rPr>
                        <w:t>Delivery format</w:t>
                      </w:r>
                    </w:p>
                    <w:p w14:paraId="74BE011A" w14:textId="77777777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Live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ace-to-face interaction between instructor(s) and participants.</w:t>
                      </w:r>
                    </w:p>
                    <w:p w14:paraId="383D3589" w14:textId="7376E25B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E-learning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se of computer software, multimedia or the internet.</w:t>
                      </w:r>
                    </w:p>
                    <w:p w14:paraId="1F3BA29C" w14:textId="71107B66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Literature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ritten material issued in physical form.</w:t>
                      </w:r>
                    </w:p>
                    <w:p w14:paraId="4118655C" w14:textId="35418834" w:rsidR="00FC3992" w:rsidRPr="00151C07" w:rsidRDefault="00FC3992" w:rsidP="001F1284">
                      <w:pPr>
                        <w:pStyle w:val="NoSpacing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elf-assessment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Formative practice tests available to participants.</w:t>
                      </w:r>
                    </w:p>
                    <w:p w14:paraId="5FF548A5" w14:textId="77777777" w:rsidR="00FC3992" w:rsidRPr="00151C07" w:rsidRDefault="00FC3992" w:rsidP="001F1284">
                      <w:pPr>
                        <w:pStyle w:val="NoSpacing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u w:val="single"/>
                        </w:rPr>
                        <w:t>Outcome measures</w:t>
                      </w:r>
                    </w:p>
                    <w:p w14:paraId="5FF0D40E" w14:textId="77777777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Diagnostic performance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bjective assessment of diagnostic ability in a clinical setting e.g. sensitivity, excision rates of benign lesions.</w:t>
                      </w:r>
                    </w:p>
                    <w:p w14:paraId="35040F6D" w14:textId="26EF92EB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Knowledge/Skill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bjective assessment of knowledge or skills in a non-clinical or classroom setting e.g. </w:t>
                      </w:r>
                      <w:proofErr w:type="spellStart"/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ermatoscopic</w:t>
                      </w:r>
                      <w:proofErr w:type="spellEnd"/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images.</w:t>
                      </w:r>
                    </w:p>
                    <w:p w14:paraId="77D0A97A" w14:textId="67E8DE89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Confidence/Attitude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ubjective or objective report of confidence in assessment or diagnosis, attitude towards dermoscopy or reported use of dermoscopy e.g. self-ratings.</w:t>
                      </w:r>
                    </w:p>
                    <w:p w14:paraId="1B02A835" w14:textId="77777777" w:rsidR="00FC3992" w:rsidRPr="00151C07" w:rsidRDefault="00FC3992" w:rsidP="001F1284">
                      <w:pPr>
                        <w:pStyle w:val="NoSpacing"/>
                        <w:ind w:left="2880" w:hanging="2880"/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ystem outcomes</w:t>
                      </w:r>
                      <w:r w:rsidRPr="00151C07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ab/>
                      </w:r>
                      <w:r w:rsidRPr="00151C0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bjective assessment of the effects of dermoscopy on patient populations or medical care costs e.g. cost-effectiveness.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5FF3337F" w14:textId="77777777" w:rsidR="00A72736" w:rsidRDefault="00A72736" w:rsidP="007C2517">
      <w:pPr>
        <w:spacing w:line="480" w:lineRule="auto"/>
        <w:jc w:val="both"/>
        <w:rPr>
          <w:b/>
          <w:szCs w:val="24"/>
        </w:rPr>
      </w:pPr>
    </w:p>
    <w:p w14:paraId="735F429E" w14:textId="58752BCC" w:rsidR="00A72736" w:rsidRDefault="00A72736" w:rsidP="007C2517">
      <w:pPr>
        <w:spacing w:line="480" w:lineRule="auto"/>
        <w:jc w:val="both"/>
        <w:rPr>
          <w:b/>
          <w:szCs w:val="24"/>
        </w:rPr>
      </w:pPr>
    </w:p>
    <w:p w14:paraId="4E9B1FF5" w14:textId="099C6679" w:rsidR="00A72736" w:rsidRDefault="00A72736" w:rsidP="007C2517">
      <w:pPr>
        <w:spacing w:line="480" w:lineRule="auto"/>
        <w:jc w:val="both"/>
        <w:rPr>
          <w:b/>
          <w:szCs w:val="24"/>
        </w:rPr>
      </w:pPr>
    </w:p>
    <w:p w14:paraId="2B8B0F81" w14:textId="77777777" w:rsidR="00A72736" w:rsidRDefault="00A72736" w:rsidP="007C2517">
      <w:pPr>
        <w:spacing w:line="480" w:lineRule="auto"/>
        <w:jc w:val="both"/>
        <w:rPr>
          <w:b/>
          <w:szCs w:val="24"/>
        </w:rPr>
      </w:pPr>
    </w:p>
    <w:p w14:paraId="05F2B099" w14:textId="77777777" w:rsidR="00A72736" w:rsidRDefault="00A72736" w:rsidP="007C2517">
      <w:pPr>
        <w:spacing w:line="480" w:lineRule="auto"/>
        <w:jc w:val="both"/>
        <w:rPr>
          <w:b/>
          <w:szCs w:val="24"/>
        </w:rPr>
      </w:pPr>
    </w:p>
    <w:p w14:paraId="7AB60DC6" w14:textId="77777777" w:rsidR="00A72736" w:rsidRDefault="00A72736" w:rsidP="007C2517">
      <w:pPr>
        <w:spacing w:line="480" w:lineRule="auto"/>
        <w:jc w:val="both"/>
        <w:rPr>
          <w:b/>
          <w:szCs w:val="24"/>
        </w:rPr>
      </w:pPr>
    </w:p>
    <w:p w14:paraId="430C1B7F" w14:textId="77777777" w:rsidR="00A72736" w:rsidRDefault="00A72736" w:rsidP="007C2517">
      <w:pPr>
        <w:spacing w:line="480" w:lineRule="auto"/>
        <w:jc w:val="both"/>
        <w:rPr>
          <w:b/>
          <w:szCs w:val="24"/>
        </w:rPr>
      </w:pPr>
    </w:p>
    <w:p w14:paraId="1F16A2DF" w14:textId="77777777" w:rsidR="00A72736" w:rsidRDefault="00A72736" w:rsidP="007C2517">
      <w:pPr>
        <w:spacing w:line="480" w:lineRule="auto"/>
        <w:jc w:val="both"/>
        <w:rPr>
          <w:b/>
          <w:szCs w:val="24"/>
        </w:rPr>
      </w:pPr>
    </w:p>
    <w:p w14:paraId="0D3C7F68" w14:textId="77777777" w:rsidR="00A72736" w:rsidRDefault="00A72736" w:rsidP="007C2517">
      <w:pPr>
        <w:spacing w:line="480" w:lineRule="auto"/>
        <w:jc w:val="both"/>
        <w:rPr>
          <w:b/>
          <w:szCs w:val="24"/>
        </w:rPr>
      </w:pPr>
    </w:p>
    <w:p w14:paraId="0A91273A" w14:textId="77777777" w:rsidR="00097593" w:rsidRPr="00151C07" w:rsidRDefault="00097593" w:rsidP="007C251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F774BC4" w14:textId="77777777" w:rsidR="00D94FF9" w:rsidRDefault="00D94FF9" w:rsidP="007C251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F5740C5" w14:textId="77777777" w:rsidR="00D94FF9" w:rsidRDefault="00D94FF9" w:rsidP="007C2517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E0C8841" w14:textId="018C7D36" w:rsidR="00A72736" w:rsidRPr="00D94FF9" w:rsidRDefault="00D94FF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51C07">
        <w:rPr>
          <w:rFonts w:ascii="Times New Roman" w:hAnsi="Times New Roman" w:cs="Times New Roman"/>
          <w:b/>
          <w:sz w:val="20"/>
          <w:szCs w:val="20"/>
        </w:rPr>
        <w:t xml:space="preserve">Supplementary Table 2 </w:t>
      </w:r>
      <w:r w:rsidRPr="00151C07">
        <w:rPr>
          <w:rFonts w:ascii="Times New Roman" w:hAnsi="Times New Roman" w:cs="Times New Roman"/>
          <w:sz w:val="20"/>
          <w:szCs w:val="20"/>
        </w:rPr>
        <w:t>Definitions of study variables.</w:t>
      </w:r>
    </w:p>
    <w:sectPr w:rsidR="00A72736" w:rsidRPr="00D94FF9" w:rsidSect="0082496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28F959" w14:textId="77777777" w:rsidR="00C56F92" w:rsidRDefault="00C56F92" w:rsidP="002A2E7F">
      <w:pPr>
        <w:spacing w:line="240" w:lineRule="auto"/>
      </w:pPr>
      <w:r>
        <w:separator/>
      </w:r>
    </w:p>
  </w:endnote>
  <w:endnote w:type="continuationSeparator" w:id="0">
    <w:p w14:paraId="601998CA" w14:textId="77777777" w:rsidR="00C56F92" w:rsidRDefault="00C56F92" w:rsidP="002A2E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68133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121B3C" w14:textId="630E974C" w:rsidR="00FC3992" w:rsidRDefault="00FC39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53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ABB7CB" w14:textId="77777777" w:rsidR="00FC3992" w:rsidRDefault="00FC3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62EF39" w14:textId="77777777" w:rsidR="00C56F92" w:rsidRDefault="00C56F92" w:rsidP="002A2E7F">
      <w:pPr>
        <w:spacing w:line="240" w:lineRule="auto"/>
      </w:pPr>
      <w:r>
        <w:separator/>
      </w:r>
    </w:p>
  </w:footnote>
  <w:footnote w:type="continuationSeparator" w:id="0">
    <w:p w14:paraId="4FDBB72A" w14:textId="77777777" w:rsidR="00C56F92" w:rsidRDefault="00C56F92" w:rsidP="002A2E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2F7E13"/>
    <w:multiLevelType w:val="hybridMultilevel"/>
    <w:tmpl w:val="B0C85ED4"/>
    <w:lvl w:ilvl="0" w:tplc="380452AA">
      <w:start w:val="1"/>
      <w:numFmt w:val="bullet"/>
      <w:lvlText w:val="-"/>
      <w:lvlJc w:val="left"/>
      <w:pPr>
        <w:ind w:left="720" w:hanging="360"/>
      </w:pPr>
      <w:rPr>
        <w:rFonts w:ascii="Candara" w:eastAsiaTheme="minorHAnsi" w:hAnsi="Candar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C42E2"/>
    <w:multiLevelType w:val="hybridMultilevel"/>
    <w:tmpl w:val="5900E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C01DB1"/>
    <w:multiLevelType w:val="hybridMultilevel"/>
    <w:tmpl w:val="D5268A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4C44D85"/>
    <w:multiLevelType w:val="hybridMultilevel"/>
    <w:tmpl w:val="F8C4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76D91"/>
    <w:multiLevelType w:val="hybridMultilevel"/>
    <w:tmpl w:val="F7A4183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CB06FF"/>
    <w:multiLevelType w:val="hybridMultilevel"/>
    <w:tmpl w:val="888828C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pStyle w:val="MPhilHeading3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E8304C8"/>
    <w:multiLevelType w:val="hybridMultilevel"/>
    <w:tmpl w:val="A3C2F6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CF518B"/>
    <w:multiLevelType w:val="hybridMultilevel"/>
    <w:tmpl w:val="A49ED1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7006A9"/>
    <w:multiLevelType w:val="hybridMultilevel"/>
    <w:tmpl w:val="6AB4F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6200CA"/>
    <w:multiLevelType w:val="hybridMultilevel"/>
    <w:tmpl w:val="DD28E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63F26"/>
    <w:multiLevelType w:val="hybridMultilevel"/>
    <w:tmpl w:val="577CA644"/>
    <w:lvl w:ilvl="0" w:tplc="F848A2D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E00439"/>
    <w:multiLevelType w:val="hybridMultilevel"/>
    <w:tmpl w:val="6CAC9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B72927"/>
    <w:multiLevelType w:val="hybridMultilevel"/>
    <w:tmpl w:val="69DCA07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1042864"/>
    <w:multiLevelType w:val="hybridMultilevel"/>
    <w:tmpl w:val="DFBAA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046E3D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6726149"/>
    <w:multiLevelType w:val="hybridMultilevel"/>
    <w:tmpl w:val="5EB26AFE"/>
    <w:lvl w:ilvl="0" w:tplc="F848A2D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442B91"/>
    <w:multiLevelType w:val="hybridMultilevel"/>
    <w:tmpl w:val="1CF2B3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492AE0"/>
    <w:multiLevelType w:val="hybridMultilevel"/>
    <w:tmpl w:val="5EDA6B46"/>
    <w:lvl w:ilvl="0" w:tplc="62EA0148">
      <w:start w:val="2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1"/>
  </w:num>
  <w:num w:numId="3">
    <w:abstractNumId w:val="8"/>
  </w:num>
  <w:num w:numId="4">
    <w:abstractNumId w:val="1"/>
  </w:num>
  <w:num w:numId="5">
    <w:abstractNumId w:val="17"/>
  </w:num>
  <w:num w:numId="6">
    <w:abstractNumId w:val="15"/>
  </w:num>
  <w:num w:numId="7">
    <w:abstractNumId w:val="5"/>
  </w:num>
  <w:num w:numId="8">
    <w:abstractNumId w:val="10"/>
  </w:num>
  <w:num w:numId="9">
    <w:abstractNumId w:val="16"/>
  </w:num>
  <w:num w:numId="10">
    <w:abstractNumId w:val="7"/>
  </w:num>
  <w:num w:numId="11">
    <w:abstractNumId w:val="0"/>
  </w:num>
  <w:num w:numId="12">
    <w:abstractNumId w:val="2"/>
  </w:num>
  <w:num w:numId="13">
    <w:abstractNumId w:val="6"/>
  </w:num>
  <w:num w:numId="14">
    <w:abstractNumId w:val="13"/>
  </w:num>
  <w:num w:numId="15">
    <w:abstractNumId w:val="9"/>
  </w:num>
  <w:num w:numId="16">
    <w:abstractNumId w:val="4"/>
  </w:num>
  <w:num w:numId="17">
    <w:abstractNumId w:val="12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E7F"/>
    <w:rsid w:val="0000026E"/>
    <w:rsid w:val="00003E2B"/>
    <w:rsid w:val="00014B83"/>
    <w:rsid w:val="0001624F"/>
    <w:rsid w:val="00017CB1"/>
    <w:rsid w:val="00022DCD"/>
    <w:rsid w:val="00023D9D"/>
    <w:rsid w:val="00026505"/>
    <w:rsid w:val="00026951"/>
    <w:rsid w:val="0003145B"/>
    <w:rsid w:val="00032F4E"/>
    <w:rsid w:val="0003442F"/>
    <w:rsid w:val="000369D5"/>
    <w:rsid w:val="00036C13"/>
    <w:rsid w:val="00037C68"/>
    <w:rsid w:val="000446DA"/>
    <w:rsid w:val="000500E3"/>
    <w:rsid w:val="00051AF1"/>
    <w:rsid w:val="0005719D"/>
    <w:rsid w:val="000579DA"/>
    <w:rsid w:val="00062BB4"/>
    <w:rsid w:val="0006345D"/>
    <w:rsid w:val="00063D10"/>
    <w:rsid w:val="000715A8"/>
    <w:rsid w:val="000779D2"/>
    <w:rsid w:val="00080D40"/>
    <w:rsid w:val="00081519"/>
    <w:rsid w:val="00081FE5"/>
    <w:rsid w:val="000861BC"/>
    <w:rsid w:val="00090A56"/>
    <w:rsid w:val="00092979"/>
    <w:rsid w:val="00097593"/>
    <w:rsid w:val="000A0912"/>
    <w:rsid w:val="000A4548"/>
    <w:rsid w:val="000A63FE"/>
    <w:rsid w:val="000A755F"/>
    <w:rsid w:val="000B227D"/>
    <w:rsid w:val="000B27CE"/>
    <w:rsid w:val="000B4A58"/>
    <w:rsid w:val="000C18CE"/>
    <w:rsid w:val="000C2CB4"/>
    <w:rsid w:val="000C5143"/>
    <w:rsid w:val="000C6804"/>
    <w:rsid w:val="000C6E2B"/>
    <w:rsid w:val="000C7D58"/>
    <w:rsid w:val="000D14E6"/>
    <w:rsid w:val="000D187B"/>
    <w:rsid w:val="000E2121"/>
    <w:rsid w:val="000E3776"/>
    <w:rsid w:val="000E5577"/>
    <w:rsid w:val="000E7E53"/>
    <w:rsid w:val="000F301F"/>
    <w:rsid w:val="000F4742"/>
    <w:rsid w:val="000F4A93"/>
    <w:rsid w:val="000F7AD9"/>
    <w:rsid w:val="00111BA7"/>
    <w:rsid w:val="00113E00"/>
    <w:rsid w:val="0011429E"/>
    <w:rsid w:val="00114D86"/>
    <w:rsid w:val="00116568"/>
    <w:rsid w:val="0012445D"/>
    <w:rsid w:val="00124B23"/>
    <w:rsid w:val="00127723"/>
    <w:rsid w:val="00143E6B"/>
    <w:rsid w:val="0014647A"/>
    <w:rsid w:val="00151B98"/>
    <w:rsid w:val="00151C07"/>
    <w:rsid w:val="00155715"/>
    <w:rsid w:val="001644D6"/>
    <w:rsid w:val="00170216"/>
    <w:rsid w:val="001736A1"/>
    <w:rsid w:val="00174121"/>
    <w:rsid w:val="00176A31"/>
    <w:rsid w:val="00176E39"/>
    <w:rsid w:val="001800B9"/>
    <w:rsid w:val="00180CF4"/>
    <w:rsid w:val="00183B3D"/>
    <w:rsid w:val="0019115A"/>
    <w:rsid w:val="0019300F"/>
    <w:rsid w:val="00193C4B"/>
    <w:rsid w:val="00195F58"/>
    <w:rsid w:val="001A7EC4"/>
    <w:rsid w:val="001B608C"/>
    <w:rsid w:val="001B65A7"/>
    <w:rsid w:val="001B76A5"/>
    <w:rsid w:val="001C37A0"/>
    <w:rsid w:val="001D3082"/>
    <w:rsid w:val="001E1623"/>
    <w:rsid w:val="001E28CD"/>
    <w:rsid w:val="001E4DE2"/>
    <w:rsid w:val="001F1284"/>
    <w:rsid w:val="0020391D"/>
    <w:rsid w:val="00214EF2"/>
    <w:rsid w:val="002171C7"/>
    <w:rsid w:val="00222956"/>
    <w:rsid w:val="002239FF"/>
    <w:rsid w:val="00224CFB"/>
    <w:rsid w:val="00232000"/>
    <w:rsid w:val="00232570"/>
    <w:rsid w:val="0023582A"/>
    <w:rsid w:val="00237B76"/>
    <w:rsid w:val="00241AAD"/>
    <w:rsid w:val="00242D0C"/>
    <w:rsid w:val="002468F3"/>
    <w:rsid w:val="00253EE2"/>
    <w:rsid w:val="00254C5B"/>
    <w:rsid w:val="00255B40"/>
    <w:rsid w:val="00256A1C"/>
    <w:rsid w:val="0026074B"/>
    <w:rsid w:val="002609A6"/>
    <w:rsid w:val="0026350D"/>
    <w:rsid w:val="00266A2F"/>
    <w:rsid w:val="002745AE"/>
    <w:rsid w:val="00274DDA"/>
    <w:rsid w:val="002805EC"/>
    <w:rsid w:val="00283E5A"/>
    <w:rsid w:val="002853F4"/>
    <w:rsid w:val="002854E7"/>
    <w:rsid w:val="002870C6"/>
    <w:rsid w:val="002908D4"/>
    <w:rsid w:val="00293228"/>
    <w:rsid w:val="00294469"/>
    <w:rsid w:val="00294E2B"/>
    <w:rsid w:val="00294F5A"/>
    <w:rsid w:val="0029708E"/>
    <w:rsid w:val="002A2A35"/>
    <w:rsid w:val="002A2E7F"/>
    <w:rsid w:val="002A5331"/>
    <w:rsid w:val="002A5A19"/>
    <w:rsid w:val="002A76D6"/>
    <w:rsid w:val="002A7BE0"/>
    <w:rsid w:val="002B0A21"/>
    <w:rsid w:val="002B0C87"/>
    <w:rsid w:val="002B5997"/>
    <w:rsid w:val="002B6BB9"/>
    <w:rsid w:val="002B6CB7"/>
    <w:rsid w:val="002C2326"/>
    <w:rsid w:val="002D28E5"/>
    <w:rsid w:val="002E4E0F"/>
    <w:rsid w:val="002E55E2"/>
    <w:rsid w:val="002F30AE"/>
    <w:rsid w:val="002F4A9F"/>
    <w:rsid w:val="002F729F"/>
    <w:rsid w:val="00300482"/>
    <w:rsid w:val="003033C0"/>
    <w:rsid w:val="00303976"/>
    <w:rsid w:val="003070F1"/>
    <w:rsid w:val="00310B0A"/>
    <w:rsid w:val="00312F9A"/>
    <w:rsid w:val="00313023"/>
    <w:rsid w:val="003130F6"/>
    <w:rsid w:val="00315225"/>
    <w:rsid w:val="00315CE6"/>
    <w:rsid w:val="00317710"/>
    <w:rsid w:val="0032036D"/>
    <w:rsid w:val="00322DBD"/>
    <w:rsid w:val="003261BB"/>
    <w:rsid w:val="003307F9"/>
    <w:rsid w:val="00333AC1"/>
    <w:rsid w:val="00334237"/>
    <w:rsid w:val="003348DE"/>
    <w:rsid w:val="003360E1"/>
    <w:rsid w:val="0034569E"/>
    <w:rsid w:val="00350E75"/>
    <w:rsid w:val="00351AE7"/>
    <w:rsid w:val="00360D03"/>
    <w:rsid w:val="00372F33"/>
    <w:rsid w:val="003747C3"/>
    <w:rsid w:val="003775D0"/>
    <w:rsid w:val="003A3EFD"/>
    <w:rsid w:val="003A58C9"/>
    <w:rsid w:val="003A7BF6"/>
    <w:rsid w:val="003A7CDA"/>
    <w:rsid w:val="003B0BDC"/>
    <w:rsid w:val="003B5D0C"/>
    <w:rsid w:val="003C0EE9"/>
    <w:rsid w:val="003C2E54"/>
    <w:rsid w:val="003C6D8F"/>
    <w:rsid w:val="003C7B2D"/>
    <w:rsid w:val="003D056D"/>
    <w:rsid w:val="003D6560"/>
    <w:rsid w:val="003F25CA"/>
    <w:rsid w:val="003F4CB3"/>
    <w:rsid w:val="004028D5"/>
    <w:rsid w:val="00404625"/>
    <w:rsid w:val="004065E8"/>
    <w:rsid w:val="00410706"/>
    <w:rsid w:val="004112CE"/>
    <w:rsid w:val="004123A5"/>
    <w:rsid w:val="00415A90"/>
    <w:rsid w:val="0041630F"/>
    <w:rsid w:val="00421B5E"/>
    <w:rsid w:val="004353E1"/>
    <w:rsid w:val="00435BAF"/>
    <w:rsid w:val="00436361"/>
    <w:rsid w:val="00437279"/>
    <w:rsid w:val="00437A82"/>
    <w:rsid w:val="004432CA"/>
    <w:rsid w:val="004437E6"/>
    <w:rsid w:val="004438D5"/>
    <w:rsid w:val="00444A6E"/>
    <w:rsid w:val="0045078F"/>
    <w:rsid w:val="00450EFA"/>
    <w:rsid w:val="00456E30"/>
    <w:rsid w:val="00457088"/>
    <w:rsid w:val="00460F13"/>
    <w:rsid w:val="00461F90"/>
    <w:rsid w:val="004660EB"/>
    <w:rsid w:val="0046615E"/>
    <w:rsid w:val="00470FCC"/>
    <w:rsid w:val="00476A83"/>
    <w:rsid w:val="00477C8C"/>
    <w:rsid w:val="00483AED"/>
    <w:rsid w:val="00492EDD"/>
    <w:rsid w:val="004956FE"/>
    <w:rsid w:val="004A2C6E"/>
    <w:rsid w:val="004A2FCE"/>
    <w:rsid w:val="004A3A4D"/>
    <w:rsid w:val="004A4288"/>
    <w:rsid w:val="004A5B90"/>
    <w:rsid w:val="004A6031"/>
    <w:rsid w:val="004B0C6C"/>
    <w:rsid w:val="004B159E"/>
    <w:rsid w:val="004B6863"/>
    <w:rsid w:val="004C08C2"/>
    <w:rsid w:val="004C0F67"/>
    <w:rsid w:val="004C4BE1"/>
    <w:rsid w:val="004D3957"/>
    <w:rsid w:val="004D760D"/>
    <w:rsid w:val="004E05E5"/>
    <w:rsid w:val="004E789A"/>
    <w:rsid w:val="004E7A78"/>
    <w:rsid w:val="004F041A"/>
    <w:rsid w:val="004F0F7C"/>
    <w:rsid w:val="004F3B45"/>
    <w:rsid w:val="004F4AED"/>
    <w:rsid w:val="00505048"/>
    <w:rsid w:val="0050687A"/>
    <w:rsid w:val="005070C6"/>
    <w:rsid w:val="005121F6"/>
    <w:rsid w:val="0051521A"/>
    <w:rsid w:val="00517F0D"/>
    <w:rsid w:val="00520C00"/>
    <w:rsid w:val="00524E78"/>
    <w:rsid w:val="005373C2"/>
    <w:rsid w:val="0054088A"/>
    <w:rsid w:val="005452DC"/>
    <w:rsid w:val="005454DD"/>
    <w:rsid w:val="00545E25"/>
    <w:rsid w:val="00552FCD"/>
    <w:rsid w:val="00554F97"/>
    <w:rsid w:val="00561CD0"/>
    <w:rsid w:val="00562113"/>
    <w:rsid w:val="005644B6"/>
    <w:rsid w:val="00564DF9"/>
    <w:rsid w:val="00566276"/>
    <w:rsid w:val="00571F3F"/>
    <w:rsid w:val="00573166"/>
    <w:rsid w:val="00575BFB"/>
    <w:rsid w:val="0058338D"/>
    <w:rsid w:val="005A036E"/>
    <w:rsid w:val="005A1B4C"/>
    <w:rsid w:val="005A4A1C"/>
    <w:rsid w:val="005A6AEB"/>
    <w:rsid w:val="005B65A9"/>
    <w:rsid w:val="005C53D8"/>
    <w:rsid w:val="005D1975"/>
    <w:rsid w:val="005D3AAC"/>
    <w:rsid w:val="005D7973"/>
    <w:rsid w:val="005E5948"/>
    <w:rsid w:val="005F054C"/>
    <w:rsid w:val="005F26B2"/>
    <w:rsid w:val="00601310"/>
    <w:rsid w:val="0060236B"/>
    <w:rsid w:val="00603A81"/>
    <w:rsid w:val="00604D30"/>
    <w:rsid w:val="00611D6A"/>
    <w:rsid w:val="00612D59"/>
    <w:rsid w:val="00613CEF"/>
    <w:rsid w:val="00622DE1"/>
    <w:rsid w:val="00630C6B"/>
    <w:rsid w:val="0063451E"/>
    <w:rsid w:val="00634EC6"/>
    <w:rsid w:val="00637353"/>
    <w:rsid w:val="0064223A"/>
    <w:rsid w:val="0064341B"/>
    <w:rsid w:val="0064768F"/>
    <w:rsid w:val="00662455"/>
    <w:rsid w:val="00664A4B"/>
    <w:rsid w:val="00665936"/>
    <w:rsid w:val="00670C6D"/>
    <w:rsid w:val="00674326"/>
    <w:rsid w:val="0068194C"/>
    <w:rsid w:val="00682C69"/>
    <w:rsid w:val="00682C9E"/>
    <w:rsid w:val="0068406C"/>
    <w:rsid w:val="006946C1"/>
    <w:rsid w:val="00696B59"/>
    <w:rsid w:val="006A03C2"/>
    <w:rsid w:val="006A4B90"/>
    <w:rsid w:val="006A632C"/>
    <w:rsid w:val="006A6622"/>
    <w:rsid w:val="006B0856"/>
    <w:rsid w:val="006B60A7"/>
    <w:rsid w:val="006B7301"/>
    <w:rsid w:val="006C30A7"/>
    <w:rsid w:val="006C4148"/>
    <w:rsid w:val="006C6F5F"/>
    <w:rsid w:val="006D0C70"/>
    <w:rsid w:val="006D0DAE"/>
    <w:rsid w:val="006E3F43"/>
    <w:rsid w:val="006E4E33"/>
    <w:rsid w:val="006E532E"/>
    <w:rsid w:val="006E5E19"/>
    <w:rsid w:val="006E601E"/>
    <w:rsid w:val="006E796B"/>
    <w:rsid w:val="006F3EA2"/>
    <w:rsid w:val="006F54EA"/>
    <w:rsid w:val="006F61ED"/>
    <w:rsid w:val="007027FA"/>
    <w:rsid w:val="007039F0"/>
    <w:rsid w:val="007045AF"/>
    <w:rsid w:val="00705021"/>
    <w:rsid w:val="00707A65"/>
    <w:rsid w:val="00714DE6"/>
    <w:rsid w:val="0072554D"/>
    <w:rsid w:val="007264E5"/>
    <w:rsid w:val="00735DDD"/>
    <w:rsid w:val="007408AB"/>
    <w:rsid w:val="007434E6"/>
    <w:rsid w:val="00745F20"/>
    <w:rsid w:val="00746351"/>
    <w:rsid w:val="007503E9"/>
    <w:rsid w:val="00756873"/>
    <w:rsid w:val="00756AA0"/>
    <w:rsid w:val="00757BA0"/>
    <w:rsid w:val="007607D3"/>
    <w:rsid w:val="00761775"/>
    <w:rsid w:val="00761B22"/>
    <w:rsid w:val="00761FF3"/>
    <w:rsid w:val="007844DC"/>
    <w:rsid w:val="00786D7A"/>
    <w:rsid w:val="00787BFF"/>
    <w:rsid w:val="00793A89"/>
    <w:rsid w:val="00794CF9"/>
    <w:rsid w:val="00796680"/>
    <w:rsid w:val="007A130B"/>
    <w:rsid w:val="007A7C8D"/>
    <w:rsid w:val="007B073D"/>
    <w:rsid w:val="007B6D00"/>
    <w:rsid w:val="007B762C"/>
    <w:rsid w:val="007C0588"/>
    <w:rsid w:val="007C2517"/>
    <w:rsid w:val="007C5A10"/>
    <w:rsid w:val="007C69DA"/>
    <w:rsid w:val="007D2F41"/>
    <w:rsid w:val="007D3E14"/>
    <w:rsid w:val="007D7A0C"/>
    <w:rsid w:val="007E57DD"/>
    <w:rsid w:val="007E58C0"/>
    <w:rsid w:val="007E6C49"/>
    <w:rsid w:val="007F173C"/>
    <w:rsid w:val="008025DE"/>
    <w:rsid w:val="00803715"/>
    <w:rsid w:val="00804EFC"/>
    <w:rsid w:val="00816717"/>
    <w:rsid w:val="008203C0"/>
    <w:rsid w:val="00821E99"/>
    <w:rsid w:val="0082496F"/>
    <w:rsid w:val="00827698"/>
    <w:rsid w:val="00831A51"/>
    <w:rsid w:val="00832261"/>
    <w:rsid w:val="00834B5F"/>
    <w:rsid w:val="00836922"/>
    <w:rsid w:val="00840313"/>
    <w:rsid w:val="008411EF"/>
    <w:rsid w:val="008447E2"/>
    <w:rsid w:val="0084734F"/>
    <w:rsid w:val="00853C58"/>
    <w:rsid w:val="00854F15"/>
    <w:rsid w:val="008614C4"/>
    <w:rsid w:val="00867E45"/>
    <w:rsid w:val="00870004"/>
    <w:rsid w:val="00872B4E"/>
    <w:rsid w:val="008738A2"/>
    <w:rsid w:val="00876EFF"/>
    <w:rsid w:val="0087741E"/>
    <w:rsid w:val="00883D99"/>
    <w:rsid w:val="00897BE8"/>
    <w:rsid w:val="008A1BF3"/>
    <w:rsid w:val="008A226B"/>
    <w:rsid w:val="008A2C56"/>
    <w:rsid w:val="008B1799"/>
    <w:rsid w:val="008B2989"/>
    <w:rsid w:val="008B3361"/>
    <w:rsid w:val="008B6AB9"/>
    <w:rsid w:val="008C11B1"/>
    <w:rsid w:val="008C3309"/>
    <w:rsid w:val="008C34A3"/>
    <w:rsid w:val="008C5FB1"/>
    <w:rsid w:val="008D0981"/>
    <w:rsid w:val="008D1389"/>
    <w:rsid w:val="008D38B9"/>
    <w:rsid w:val="008D3900"/>
    <w:rsid w:val="008D4413"/>
    <w:rsid w:val="008E0026"/>
    <w:rsid w:val="008E209F"/>
    <w:rsid w:val="008E24FB"/>
    <w:rsid w:val="008E5F13"/>
    <w:rsid w:val="008F0415"/>
    <w:rsid w:val="008F5333"/>
    <w:rsid w:val="00901EFA"/>
    <w:rsid w:val="0090367F"/>
    <w:rsid w:val="009061CC"/>
    <w:rsid w:val="00907886"/>
    <w:rsid w:val="00914B24"/>
    <w:rsid w:val="00916BEB"/>
    <w:rsid w:val="009206DB"/>
    <w:rsid w:val="009227C9"/>
    <w:rsid w:val="009233B9"/>
    <w:rsid w:val="00924946"/>
    <w:rsid w:val="00933727"/>
    <w:rsid w:val="009341EC"/>
    <w:rsid w:val="00934E85"/>
    <w:rsid w:val="00954BC9"/>
    <w:rsid w:val="00955104"/>
    <w:rsid w:val="00955BC3"/>
    <w:rsid w:val="00957496"/>
    <w:rsid w:val="009640F2"/>
    <w:rsid w:val="00965D03"/>
    <w:rsid w:val="009675FE"/>
    <w:rsid w:val="00974164"/>
    <w:rsid w:val="00982E43"/>
    <w:rsid w:val="00983EE2"/>
    <w:rsid w:val="00984EFE"/>
    <w:rsid w:val="009907A6"/>
    <w:rsid w:val="009972AD"/>
    <w:rsid w:val="009C1928"/>
    <w:rsid w:val="009C1B27"/>
    <w:rsid w:val="009D094C"/>
    <w:rsid w:val="009D17DA"/>
    <w:rsid w:val="009D3C4A"/>
    <w:rsid w:val="009D7210"/>
    <w:rsid w:val="009E300F"/>
    <w:rsid w:val="009E5335"/>
    <w:rsid w:val="009E5A88"/>
    <w:rsid w:val="009F4439"/>
    <w:rsid w:val="00A01250"/>
    <w:rsid w:val="00A01DFF"/>
    <w:rsid w:val="00A04D13"/>
    <w:rsid w:val="00A06757"/>
    <w:rsid w:val="00A06E55"/>
    <w:rsid w:val="00A10706"/>
    <w:rsid w:val="00A110F7"/>
    <w:rsid w:val="00A125CD"/>
    <w:rsid w:val="00A344F7"/>
    <w:rsid w:val="00A414A7"/>
    <w:rsid w:val="00A51C3E"/>
    <w:rsid w:val="00A55040"/>
    <w:rsid w:val="00A643DA"/>
    <w:rsid w:val="00A648BF"/>
    <w:rsid w:val="00A71B9B"/>
    <w:rsid w:val="00A72736"/>
    <w:rsid w:val="00A73B26"/>
    <w:rsid w:val="00A833DD"/>
    <w:rsid w:val="00A8370E"/>
    <w:rsid w:val="00A83901"/>
    <w:rsid w:val="00A84859"/>
    <w:rsid w:val="00A921D9"/>
    <w:rsid w:val="00AA009D"/>
    <w:rsid w:val="00AA1DE7"/>
    <w:rsid w:val="00AA733B"/>
    <w:rsid w:val="00AA7A16"/>
    <w:rsid w:val="00AC0283"/>
    <w:rsid w:val="00AC200F"/>
    <w:rsid w:val="00AD2C09"/>
    <w:rsid w:val="00AD51AC"/>
    <w:rsid w:val="00AD7E12"/>
    <w:rsid w:val="00AE343D"/>
    <w:rsid w:val="00AE4830"/>
    <w:rsid w:val="00AF1785"/>
    <w:rsid w:val="00AF30D7"/>
    <w:rsid w:val="00AF5033"/>
    <w:rsid w:val="00AF7B80"/>
    <w:rsid w:val="00AF7EFD"/>
    <w:rsid w:val="00B043F6"/>
    <w:rsid w:val="00B04D25"/>
    <w:rsid w:val="00B122D8"/>
    <w:rsid w:val="00B1375D"/>
    <w:rsid w:val="00B1472A"/>
    <w:rsid w:val="00B229C0"/>
    <w:rsid w:val="00B30529"/>
    <w:rsid w:val="00B32059"/>
    <w:rsid w:val="00B35645"/>
    <w:rsid w:val="00B35C90"/>
    <w:rsid w:val="00B363E5"/>
    <w:rsid w:val="00B36609"/>
    <w:rsid w:val="00B40034"/>
    <w:rsid w:val="00B402BB"/>
    <w:rsid w:val="00B40F7E"/>
    <w:rsid w:val="00B41D73"/>
    <w:rsid w:val="00B4695D"/>
    <w:rsid w:val="00B470D5"/>
    <w:rsid w:val="00B47E49"/>
    <w:rsid w:val="00B519F2"/>
    <w:rsid w:val="00B5222B"/>
    <w:rsid w:val="00B56A71"/>
    <w:rsid w:val="00B56ED3"/>
    <w:rsid w:val="00B57C93"/>
    <w:rsid w:val="00B622AA"/>
    <w:rsid w:val="00B62A17"/>
    <w:rsid w:val="00B647EC"/>
    <w:rsid w:val="00B64DBD"/>
    <w:rsid w:val="00B735A0"/>
    <w:rsid w:val="00B75E07"/>
    <w:rsid w:val="00B80AD0"/>
    <w:rsid w:val="00B853BB"/>
    <w:rsid w:val="00B9475A"/>
    <w:rsid w:val="00B94F67"/>
    <w:rsid w:val="00B973C4"/>
    <w:rsid w:val="00B97421"/>
    <w:rsid w:val="00BA5CB1"/>
    <w:rsid w:val="00BB2D25"/>
    <w:rsid w:val="00BB519A"/>
    <w:rsid w:val="00BC0ED5"/>
    <w:rsid w:val="00BC4F38"/>
    <w:rsid w:val="00BC5025"/>
    <w:rsid w:val="00BC7260"/>
    <w:rsid w:val="00BD2E39"/>
    <w:rsid w:val="00BD48CC"/>
    <w:rsid w:val="00BD59EE"/>
    <w:rsid w:val="00BE53EA"/>
    <w:rsid w:val="00BF0C6C"/>
    <w:rsid w:val="00BF5523"/>
    <w:rsid w:val="00BF616B"/>
    <w:rsid w:val="00BF7D54"/>
    <w:rsid w:val="00C0101F"/>
    <w:rsid w:val="00C026C7"/>
    <w:rsid w:val="00C10529"/>
    <w:rsid w:val="00C11FB1"/>
    <w:rsid w:val="00C12656"/>
    <w:rsid w:val="00C12FA5"/>
    <w:rsid w:val="00C13742"/>
    <w:rsid w:val="00C152A2"/>
    <w:rsid w:val="00C155D4"/>
    <w:rsid w:val="00C169E9"/>
    <w:rsid w:val="00C24012"/>
    <w:rsid w:val="00C27F33"/>
    <w:rsid w:val="00C31224"/>
    <w:rsid w:val="00C34D45"/>
    <w:rsid w:val="00C34EED"/>
    <w:rsid w:val="00C40BE6"/>
    <w:rsid w:val="00C4630B"/>
    <w:rsid w:val="00C502C7"/>
    <w:rsid w:val="00C51204"/>
    <w:rsid w:val="00C52682"/>
    <w:rsid w:val="00C5638A"/>
    <w:rsid w:val="00C569E6"/>
    <w:rsid w:val="00C56F92"/>
    <w:rsid w:val="00C6250B"/>
    <w:rsid w:val="00C74E13"/>
    <w:rsid w:val="00C80216"/>
    <w:rsid w:val="00C812D8"/>
    <w:rsid w:val="00C84E80"/>
    <w:rsid w:val="00C85A1D"/>
    <w:rsid w:val="00C91DA4"/>
    <w:rsid w:val="00CA052C"/>
    <w:rsid w:val="00CA0D5A"/>
    <w:rsid w:val="00CA2EED"/>
    <w:rsid w:val="00CB2077"/>
    <w:rsid w:val="00CB4706"/>
    <w:rsid w:val="00CB50B5"/>
    <w:rsid w:val="00CC2C5E"/>
    <w:rsid w:val="00CD1348"/>
    <w:rsid w:val="00CE062F"/>
    <w:rsid w:val="00CE50EE"/>
    <w:rsid w:val="00CF5AE0"/>
    <w:rsid w:val="00D00404"/>
    <w:rsid w:val="00D0078F"/>
    <w:rsid w:val="00D045BF"/>
    <w:rsid w:val="00D05448"/>
    <w:rsid w:val="00D1613E"/>
    <w:rsid w:val="00D216EA"/>
    <w:rsid w:val="00D42420"/>
    <w:rsid w:val="00D42C4B"/>
    <w:rsid w:val="00D43EAE"/>
    <w:rsid w:val="00D43EF4"/>
    <w:rsid w:val="00D52C28"/>
    <w:rsid w:val="00D5389A"/>
    <w:rsid w:val="00D56C5C"/>
    <w:rsid w:val="00D61269"/>
    <w:rsid w:val="00D65413"/>
    <w:rsid w:val="00D654AF"/>
    <w:rsid w:val="00D830E8"/>
    <w:rsid w:val="00D83BD7"/>
    <w:rsid w:val="00D90979"/>
    <w:rsid w:val="00D90B60"/>
    <w:rsid w:val="00D94FF9"/>
    <w:rsid w:val="00DA28EE"/>
    <w:rsid w:val="00DB0BDB"/>
    <w:rsid w:val="00DB0EF3"/>
    <w:rsid w:val="00DB4BD5"/>
    <w:rsid w:val="00DD0441"/>
    <w:rsid w:val="00DD4308"/>
    <w:rsid w:val="00DD5EC0"/>
    <w:rsid w:val="00DD617F"/>
    <w:rsid w:val="00DE5446"/>
    <w:rsid w:val="00DF3005"/>
    <w:rsid w:val="00E0054B"/>
    <w:rsid w:val="00E01900"/>
    <w:rsid w:val="00E01B30"/>
    <w:rsid w:val="00E023FE"/>
    <w:rsid w:val="00E05921"/>
    <w:rsid w:val="00E06BF4"/>
    <w:rsid w:val="00E06D8D"/>
    <w:rsid w:val="00E10F17"/>
    <w:rsid w:val="00E135D4"/>
    <w:rsid w:val="00E13A5C"/>
    <w:rsid w:val="00E1625D"/>
    <w:rsid w:val="00E169C4"/>
    <w:rsid w:val="00E20F7F"/>
    <w:rsid w:val="00E260AC"/>
    <w:rsid w:val="00E26204"/>
    <w:rsid w:val="00E31395"/>
    <w:rsid w:val="00E315B6"/>
    <w:rsid w:val="00E31EA3"/>
    <w:rsid w:val="00E35425"/>
    <w:rsid w:val="00E36A64"/>
    <w:rsid w:val="00E43003"/>
    <w:rsid w:val="00E45E6F"/>
    <w:rsid w:val="00E51F30"/>
    <w:rsid w:val="00E5469D"/>
    <w:rsid w:val="00E56755"/>
    <w:rsid w:val="00E5761E"/>
    <w:rsid w:val="00E61911"/>
    <w:rsid w:val="00E727FC"/>
    <w:rsid w:val="00E7334D"/>
    <w:rsid w:val="00E73E10"/>
    <w:rsid w:val="00E84C29"/>
    <w:rsid w:val="00E86362"/>
    <w:rsid w:val="00E913E4"/>
    <w:rsid w:val="00E94112"/>
    <w:rsid w:val="00E951B3"/>
    <w:rsid w:val="00E97D2C"/>
    <w:rsid w:val="00EA05CE"/>
    <w:rsid w:val="00EA15C4"/>
    <w:rsid w:val="00EA3C3C"/>
    <w:rsid w:val="00EA6EB0"/>
    <w:rsid w:val="00EB02A9"/>
    <w:rsid w:val="00EB1B62"/>
    <w:rsid w:val="00EB2D4E"/>
    <w:rsid w:val="00EB72D5"/>
    <w:rsid w:val="00EC0E6F"/>
    <w:rsid w:val="00ED46B6"/>
    <w:rsid w:val="00EE0829"/>
    <w:rsid w:val="00EE26FE"/>
    <w:rsid w:val="00EE3062"/>
    <w:rsid w:val="00EE69D8"/>
    <w:rsid w:val="00EF384D"/>
    <w:rsid w:val="00F000C5"/>
    <w:rsid w:val="00F03814"/>
    <w:rsid w:val="00F04889"/>
    <w:rsid w:val="00F05EC2"/>
    <w:rsid w:val="00F070E1"/>
    <w:rsid w:val="00F11E7B"/>
    <w:rsid w:val="00F1379F"/>
    <w:rsid w:val="00F151AA"/>
    <w:rsid w:val="00F17176"/>
    <w:rsid w:val="00F2376B"/>
    <w:rsid w:val="00F26123"/>
    <w:rsid w:val="00F2701D"/>
    <w:rsid w:val="00F2704F"/>
    <w:rsid w:val="00F324BF"/>
    <w:rsid w:val="00F331CD"/>
    <w:rsid w:val="00F3626D"/>
    <w:rsid w:val="00F4012F"/>
    <w:rsid w:val="00F42B5A"/>
    <w:rsid w:val="00F4548A"/>
    <w:rsid w:val="00F454E8"/>
    <w:rsid w:val="00F53DD3"/>
    <w:rsid w:val="00F560B9"/>
    <w:rsid w:val="00F609A9"/>
    <w:rsid w:val="00F64E18"/>
    <w:rsid w:val="00F6502D"/>
    <w:rsid w:val="00F677A9"/>
    <w:rsid w:val="00F72347"/>
    <w:rsid w:val="00F72AF3"/>
    <w:rsid w:val="00F75C31"/>
    <w:rsid w:val="00F80A61"/>
    <w:rsid w:val="00F80AF6"/>
    <w:rsid w:val="00F85518"/>
    <w:rsid w:val="00F8623A"/>
    <w:rsid w:val="00F86FD5"/>
    <w:rsid w:val="00F87223"/>
    <w:rsid w:val="00F90FC6"/>
    <w:rsid w:val="00F94812"/>
    <w:rsid w:val="00F952D5"/>
    <w:rsid w:val="00F97557"/>
    <w:rsid w:val="00F976DF"/>
    <w:rsid w:val="00F97D0C"/>
    <w:rsid w:val="00FA490F"/>
    <w:rsid w:val="00FA4AA5"/>
    <w:rsid w:val="00FA6EB9"/>
    <w:rsid w:val="00FB1E4B"/>
    <w:rsid w:val="00FB2620"/>
    <w:rsid w:val="00FB344B"/>
    <w:rsid w:val="00FB4DD5"/>
    <w:rsid w:val="00FB61C4"/>
    <w:rsid w:val="00FC3992"/>
    <w:rsid w:val="00FD1321"/>
    <w:rsid w:val="00FE405E"/>
    <w:rsid w:val="00FE6764"/>
    <w:rsid w:val="00FF494C"/>
    <w:rsid w:val="00FF4FBB"/>
    <w:rsid w:val="00FF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78AC8"/>
  <w15:docId w15:val="{C3AA3BB9-FFFF-4FB2-89B3-8691C5BF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E7F"/>
    <w:pPr>
      <w:spacing w:after="0" w:line="360" w:lineRule="auto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E7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2E7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2FA5"/>
    <w:pPr>
      <w:keepNext/>
      <w:keepLines/>
      <w:spacing w:before="200" w:line="276" w:lineRule="auto"/>
      <w:ind w:left="720" w:hanging="720"/>
      <w:outlineLvl w:val="2"/>
    </w:pPr>
    <w:rPr>
      <w:rFonts w:ascii="Cambria" w:eastAsia="Times New Roman" w:hAnsi="Cambria" w:cs="Times New Roman"/>
      <w:b/>
      <w:bCs/>
      <w:color w:val="4F81BD"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FA5"/>
    <w:pPr>
      <w:keepNext/>
      <w:keepLines/>
      <w:spacing w:before="200" w:line="276" w:lineRule="auto"/>
      <w:ind w:left="864" w:hanging="864"/>
      <w:outlineLvl w:val="3"/>
    </w:pPr>
    <w:rPr>
      <w:rFonts w:ascii="Cambria" w:eastAsia="Times New Roman" w:hAnsi="Cambria" w:cs="Times New Roman"/>
      <w:b/>
      <w:bCs/>
      <w:i/>
      <w:iCs/>
      <w:color w:val="4F81BD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FA5"/>
    <w:pPr>
      <w:spacing w:before="240" w:after="60" w:line="276" w:lineRule="auto"/>
      <w:ind w:left="1008" w:hanging="1008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FA5"/>
    <w:pPr>
      <w:spacing w:before="240" w:after="60" w:line="276" w:lineRule="auto"/>
      <w:ind w:left="1152" w:hanging="1152"/>
      <w:outlineLvl w:val="5"/>
    </w:pPr>
    <w:rPr>
      <w:rFonts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FA5"/>
    <w:pPr>
      <w:spacing w:before="240" w:after="60" w:line="276" w:lineRule="auto"/>
      <w:ind w:left="1296" w:hanging="1296"/>
      <w:outlineLvl w:val="6"/>
    </w:pPr>
    <w:rPr>
      <w:rFonts w:eastAsia="Times New Roman" w:cs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FA5"/>
    <w:pPr>
      <w:spacing w:before="240" w:after="60" w:line="276" w:lineRule="auto"/>
      <w:ind w:left="1440" w:hanging="1440"/>
      <w:outlineLvl w:val="7"/>
    </w:pPr>
    <w:rPr>
      <w:rFonts w:eastAsia="Times New Roman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FA5"/>
    <w:pPr>
      <w:spacing w:before="240" w:after="60" w:line="276" w:lineRule="auto"/>
      <w:ind w:left="1584" w:hanging="1584"/>
      <w:outlineLvl w:val="8"/>
    </w:pPr>
    <w:rPr>
      <w:rFonts w:ascii="Cambria" w:eastAsia="Times New Roman" w:hAnsi="Cambria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483AED"/>
    <w:rPr>
      <w:rFonts w:ascii="Candara" w:hAnsi="Candara"/>
    </w:rPr>
  </w:style>
  <w:style w:type="character" w:customStyle="1" w:styleId="Style1Char">
    <w:name w:val="Style1 Char"/>
    <w:basedOn w:val="DefaultParagraphFont"/>
    <w:link w:val="Style1"/>
    <w:rsid w:val="00483AED"/>
    <w:rPr>
      <w:rFonts w:ascii="Candara" w:hAnsi="Candara"/>
    </w:rPr>
  </w:style>
  <w:style w:type="character" w:customStyle="1" w:styleId="Heading1Char">
    <w:name w:val="Heading 1 Char"/>
    <w:basedOn w:val="DefaultParagraphFont"/>
    <w:link w:val="Heading1"/>
    <w:uiPriority w:val="9"/>
    <w:rsid w:val="002A2E7F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2E7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2A2E7F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2E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2E7F"/>
    <w:pPr>
      <w:spacing w:line="240" w:lineRule="auto"/>
    </w:pPr>
    <w:rPr>
      <w:rFonts w:eastAsiaTheme="minorEastAsia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E7F"/>
    <w:rPr>
      <w:rFonts w:ascii="Calibri" w:eastAsiaTheme="minorEastAsia" w:hAnsi="Calibri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A2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A2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2E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2E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E7F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2A2E7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2E7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E7F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2A2E7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E7F"/>
    <w:rPr>
      <w:rFonts w:ascii="Calibri" w:hAnsi="Calibri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442F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442F"/>
    <w:rPr>
      <w:rFonts w:ascii="Calibri" w:eastAsiaTheme="minorEastAsia" w:hAnsi="Calibri"/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B470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rsid w:val="00B470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6D0C70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7027FA"/>
    <w:pPr>
      <w:spacing w:after="0" w:line="240" w:lineRule="auto"/>
    </w:pPr>
    <w:rPr>
      <w:rFonts w:ascii="Calibri" w:eastAsia="MS Mincho" w:hAnsi="Calibri" w:cs="Arial"/>
      <w:lang w:val="en-US" w:eastAsia="ja-JP"/>
    </w:rPr>
  </w:style>
  <w:style w:type="character" w:customStyle="1" w:styleId="NoSpacingChar">
    <w:name w:val="No Spacing Char"/>
    <w:link w:val="NoSpacing"/>
    <w:uiPriority w:val="1"/>
    <w:rsid w:val="007027FA"/>
    <w:rPr>
      <w:rFonts w:ascii="Calibri" w:eastAsia="MS Mincho" w:hAnsi="Calibri" w:cs="Arial"/>
      <w:lang w:val="en-US" w:eastAsia="ja-JP"/>
    </w:rPr>
  </w:style>
  <w:style w:type="character" w:customStyle="1" w:styleId="highlight">
    <w:name w:val="highlight"/>
    <w:basedOn w:val="DefaultParagraphFont"/>
    <w:rsid w:val="00A55040"/>
  </w:style>
  <w:style w:type="character" w:styleId="LineNumber">
    <w:name w:val="line number"/>
    <w:basedOn w:val="DefaultParagraphFont"/>
    <w:uiPriority w:val="99"/>
    <w:semiHidden/>
    <w:unhideWhenUsed/>
    <w:rsid w:val="00B94F67"/>
  </w:style>
  <w:style w:type="paragraph" w:customStyle="1" w:styleId="MPhilParagraph">
    <w:name w:val="MPhil Paragraph"/>
    <w:basedOn w:val="Normal"/>
    <w:qFormat/>
    <w:rsid w:val="004353E1"/>
    <w:pPr>
      <w:spacing w:after="480" w:line="480" w:lineRule="auto"/>
      <w:jc w:val="both"/>
    </w:pPr>
    <w:rPr>
      <w:rFonts w:eastAsia="Calibri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12FA5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FA5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FA5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FA5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FA5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FA5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FA5"/>
    <w:rPr>
      <w:rFonts w:ascii="Cambria" w:eastAsia="Times New Roman" w:hAnsi="Cambria" w:cs="Times New Roman"/>
    </w:rPr>
  </w:style>
  <w:style w:type="paragraph" w:customStyle="1" w:styleId="MPhilHeading4">
    <w:name w:val="MPhil Heading 4"/>
    <w:basedOn w:val="Heading4"/>
    <w:next w:val="MPhilParagraph"/>
    <w:qFormat/>
    <w:rsid w:val="00C12FA5"/>
    <w:pPr>
      <w:numPr>
        <w:ilvl w:val="3"/>
      </w:numPr>
      <w:spacing w:before="0" w:line="480" w:lineRule="auto"/>
      <w:ind w:left="864" w:hanging="864"/>
    </w:pPr>
    <w:rPr>
      <w:i w:val="0"/>
      <w:color w:val="auto"/>
      <w:sz w:val="24"/>
    </w:rPr>
  </w:style>
  <w:style w:type="paragraph" w:customStyle="1" w:styleId="MPhilHeading3">
    <w:name w:val="MPhil Heading 3"/>
    <w:basedOn w:val="Heading3"/>
    <w:next w:val="MPhilParagraph"/>
    <w:qFormat/>
    <w:rsid w:val="00A73B26"/>
    <w:pPr>
      <w:numPr>
        <w:ilvl w:val="2"/>
        <w:numId w:val="7"/>
      </w:numPr>
      <w:spacing w:after="120" w:line="480" w:lineRule="auto"/>
    </w:pPr>
    <w:rPr>
      <w:i/>
      <w:color w:val="auto"/>
      <w:sz w:val="26"/>
    </w:rPr>
  </w:style>
  <w:style w:type="paragraph" w:styleId="NormalWeb">
    <w:name w:val="Normal (Web)"/>
    <w:basedOn w:val="Normal"/>
    <w:uiPriority w:val="99"/>
    <w:semiHidden/>
    <w:unhideWhenUsed/>
    <w:rsid w:val="00AF50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customStyle="1" w:styleId="Default">
    <w:name w:val="Default"/>
    <w:rsid w:val="00A7273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8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082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4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8344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99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419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9942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38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312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8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78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13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3843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908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6767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617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828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7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209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8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5594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730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16620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875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020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20F510-6845-457F-9A69-687AC8E67B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ry Gormley</dc:creator>
  <cp:lastModifiedBy>Jonathan Fee</cp:lastModifiedBy>
  <cp:revision>3</cp:revision>
  <cp:lastPrinted>2019-01-09T15:38:00Z</cp:lastPrinted>
  <dcterms:created xsi:type="dcterms:W3CDTF">2019-04-18T15:38:00Z</dcterms:created>
  <dcterms:modified xsi:type="dcterms:W3CDTF">2019-04-18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cancer-education</vt:lpwstr>
  </property>
  <property fmtid="{D5CDD505-2E9C-101B-9397-08002B2CF9AE}" pid="17" name="Mendeley Recent Style Name 7_1">
    <vt:lpwstr>Journal of Cancer Educatio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6d65c21-d9f0-31f7-b21f-759f58c63bd7</vt:lpwstr>
  </property>
  <property fmtid="{D5CDD505-2E9C-101B-9397-08002B2CF9AE}" pid="24" name="Mendeley Citation Style_1">
    <vt:lpwstr>http://www.zotero.org/styles/journal-of-cancer-education</vt:lpwstr>
  </property>
</Properties>
</file>